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3779B" w14:textId="77777777" w:rsidR="009939B5" w:rsidRDefault="009939B5"/>
    <w:p w14:paraId="42802A82" w14:textId="0D0000BE" w:rsidR="00490959" w:rsidRPr="00A7548D" w:rsidRDefault="00DD55CF">
      <w:pPr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sz w:val="22"/>
          <w:szCs w:val="22"/>
        </w:rPr>
        <w:t>Table S1</w:t>
      </w:r>
      <w:r w:rsidR="00710154" w:rsidRPr="00A7548D">
        <w:rPr>
          <w:rFonts w:ascii="Arial" w:hAnsi="Arial" w:cs="Arial"/>
          <w:sz w:val="22"/>
          <w:szCs w:val="22"/>
        </w:rPr>
        <w:t xml:space="preserve">.  Mass spectrometry details (PMF and MS/MS) of identified </w:t>
      </w:r>
      <w:r w:rsidR="00A7548D" w:rsidRPr="00A7548D">
        <w:rPr>
          <w:rFonts w:ascii="Arial" w:hAnsi="Arial" w:cs="Arial"/>
          <w:sz w:val="22"/>
          <w:szCs w:val="22"/>
        </w:rPr>
        <w:t xml:space="preserve">upregulated and down regulated </w:t>
      </w:r>
      <w:r w:rsidR="00710154" w:rsidRPr="00A7548D">
        <w:rPr>
          <w:rFonts w:ascii="Arial" w:hAnsi="Arial" w:cs="Arial"/>
          <w:sz w:val="22"/>
          <w:szCs w:val="22"/>
        </w:rPr>
        <w:t>proteins</w:t>
      </w:r>
      <w:r w:rsidR="00A7548D" w:rsidRPr="00A7548D">
        <w:rPr>
          <w:rFonts w:ascii="Arial" w:hAnsi="Arial" w:cs="Arial"/>
          <w:sz w:val="22"/>
          <w:szCs w:val="22"/>
        </w:rPr>
        <w:t xml:space="preserve"> in parental tilapia buccal </w:t>
      </w:r>
      <w:bookmarkEnd w:id="0"/>
      <w:r w:rsidR="00A7548D" w:rsidRPr="00A7548D">
        <w:rPr>
          <w:rFonts w:ascii="Arial" w:hAnsi="Arial" w:cs="Arial"/>
          <w:sz w:val="22"/>
          <w:szCs w:val="22"/>
        </w:rPr>
        <w:t>cavity mucus</w:t>
      </w:r>
    </w:p>
    <w:p w14:paraId="49EB95B7" w14:textId="77777777" w:rsidR="00490959" w:rsidRDefault="00490959"/>
    <w:tbl>
      <w:tblPr>
        <w:tblW w:w="9640" w:type="dxa"/>
        <w:tblInd w:w="-885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567"/>
        <w:gridCol w:w="1560"/>
        <w:gridCol w:w="1276"/>
        <w:gridCol w:w="851"/>
        <w:gridCol w:w="992"/>
        <w:gridCol w:w="992"/>
        <w:gridCol w:w="709"/>
        <w:gridCol w:w="2693"/>
      </w:tblGrid>
      <w:tr w:rsidR="00C45845" w:rsidRPr="004F5FA2" w14:paraId="1EE87F8E" w14:textId="77777777" w:rsidTr="00D30822">
        <w:tc>
          <w:tcPr>
            <w:tcW w:w="567" w:type="dxa"/>
          </w:tcPr>
          <w:p w14:paraId="6DDB7B2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</w:tcPr>
          <w:p w14:paraId="1811443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971D35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635CE" w14:textId="77777777" w:rsidR="00C45845" w:rsidRPr="00D30822" w:rsidRDefault="00C45845" w:rsidP="00C4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PMF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E6654" w14:textId="77777777" w:rsidR="00C45845" w:rsidRPr="00D30822" w:rsidRDefault="00C45845" w:rsidP="00C4584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MS/MS</w:t>
            </w:r>
          </w:p>
        </w:tc>
      </w:tr>
      <w:tr w:rsidR="00C45845" w:rsidRPr="004F5FA2" w14:paraId="402D0F43" w14:textId="77777777" w:rsidTr="00D30822">
        <w:trPr>
          <w:trHeight w:val="550"/>
        </w:trPr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87238A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Spot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0F48F9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Prote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134CE9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Organis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89E5" w14:textId="2C255951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Score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1F1C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No. of peptides matche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4519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Sequence cover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0606D" w14:textId="591FE0FF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Score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FD6B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Sequence of closest matching peptides</w:t>
            </w:r>
          </w:p>
        </w:tc>
      </w:tr>
      <w:tr w:rsidR="00C45845" w:rsidRPr="004F5FA2" w14:paraId="6EED6EEE" w14:textId="77777777" w:rsidTr="00D30822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BAF481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6CED7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D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23DF1C5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4FFAB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anterior gradient-2-like protein 2 </w:t>
            </w:r>
          </w:p>
          <w:p w14:paraId="3452440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5307A810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67C75583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almo </w:t>
            </w:r>
          </w:p>
          <w:p w14:paraId="65286B6A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Salar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AAD9FC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D70F5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75A24D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E0484D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8429420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398DE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5%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73E1D0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ECEF5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50A77762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9BD812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13-HLSPDGQYVPR-123</w:t>
            </w:r>
          </w:p>
          <w:p w14:paraId="4CBD12D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24-IIFVDPSMTVR-134</w:t>
            </w:r>
          </w:p>
          <w:p w14:paraId="0C8895F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7624B62A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25C590A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D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4A472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hemoglobin beta-A chain </w:t>
            </w:r>
          </w:p>
          <w:p w14:paraId="67998F9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278D6C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Siniperca chuats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D6926B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FF73C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097AB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3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D65D38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670AFB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7-LHVDPDNFR-105</w:t>
            </w:r>
          </w:p>
          <w:p w14:paraId="3C12F3BA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19-FGPSVFTADAQEAWQK-134</w:t>
            </w:r>
          </w:p>
          <w:p w14:paraId="3E1CE90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4D094ABD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796D566D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D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99867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alpha-2 globin </w:t>
            </w:r>
          </w:p>
          <w:p w14:paraId="06C8483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88313D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parus </w:t>
            </w:r>
          </w:p>
          <w:p w14:paraId="1FD5CC46" w14:textId="694D076D" w:rsidR="00C45845" w:rsidRPr="00D30822" w:rsidRDefault="00D30822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r w:rsidR="00C45845"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urat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0A6E7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3CF80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503860D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8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2A354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E4B07C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75-IDDLTGALSSLSELHAFK-92</w:t>
            </w:r>
          </w:p>
          <w:p w14:paraId="6F75A04C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3-LRVDPANFR-101</w:t>
            </w:r>
          </w:p>
          <w:p w14:paraId="0E93895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34EC47AD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788516F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CEE78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962D1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alpha-1-antitryps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4CCAE3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Oreochromis mossambicu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9101FC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A03A22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E31B9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A57532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8DF22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90A1A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6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BDEEA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78DBB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73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913EDD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7B258025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76-SGFSPLEEFLNDIK-89</w:t>
            </w:r>
          </w:p>
          <w:p w14:paraId="68B1FFC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0-QYYSGEIFQVDFTKPEEAAAEINK-113</w:t>
            </w:r>
          </w:p>
          <w:p w14:paraId="0FAF5F20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 xml:space="preserve">129-DLDPEMAMVLINYVYFR-145 </w:t>
            </w:r>
            <w:r w:rsidRPr="00D30822">
              <w:rPr>
                <w:rFonts w:ascii="Arial" w:hAnsi="Arial" w:cs="Arial"/>
                <w:sz w:val="16"/>
                <w:szCs w:val="16"/>
              </w:rPr>
              <w:t xml:space="preserve"> Oxidation (M)</w:t>
            </w:r>
          </w:p>
          <w:p w14:paraId="55E10792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382AF74F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6786974E" w14:textId="4D170A4A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2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6774E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actin, </w:t>
            </w:r>
          </w:p>
          <w:p w14:paraId="68FCE5D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cytoplasmic 1 </w:t>
            </w:r>
          </w:p>
          <w:p w14:paraId="490B133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(beta actin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EE280F" w14:textId="77777777" w:rsidR="00C45845" w:rsidRPr="00D30822" w:rsidRDefault="00C45845" w:rsidP="00A1789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sz w:val="16"/>
                <w:szCs w:val="16"/>
              </w:rPr>
              <w:t>Salmo sala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83AEE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DA8E05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871A1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48DF45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0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AA2F7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5-IWHHTFYNELR-95</w:t>
            </w:r>
          </w:p>
          <w:p w14:paraId="2AEC849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48-TTGIVMDSGDGVTHTVPIYEGYALPHAILR-177</w:t>
            </w:r>
          </w:p>
          <w:p w14:paraId="4EA72E7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39-SYELPDGQVITIGNER-254</w:t>
            </w:r>
          </w:p>
          <w:p w14:paraId="7EAF032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92-DLYANTVLSGGTTMYPGIADR-312</w:t>
            </w:r>
          </w:p>
          <w:p w14:paraId="1B19645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31521782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635E50C9" w14:textId="003E5185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3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4E2CF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beta act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203342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icentrarchus </w:t>
            </w:r>
          </w:p>
          <w:p w14:paraId="0C5B4CE9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labrax</w:t>
            </w:r>
          </w:p>
          <w:p w14:paraId="25A249A2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DEF8E2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2DB195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02702D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1FCA15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0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3C64540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85-IWHHTFYNELR-95  </w:t>
            </w:r>
          </w:p>
          <w:p w14:paraId="385B560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48-TTGIVMDSGDGVTHTVPIYEGYALPHAILR-177</w:t>
            </w:r>
          </w:p>
          <w:p w14:paraId="23004A1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39-SYELPDGQVITIGNER-254</w:t>
            </w:r>
          </w:p>
          <w:p w14:paraId="5D26743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92-DLYANTVLSGGTTMYPGIADR-312</w:t>
            </w:r>
          </w:p>
          <w:p w14:paraId="274586D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6796790C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355C9B50" w14:textId="70C5C67C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4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BF11A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beta act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15C383" w14:textId="77777777" w:rsidR="00C45845" w:rsidRPr="00D30822" w:rsidRDefault="00C45845" w:rsidP="00A1789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sz w:val="16"/>
                <w:szCs w:val="16"/>
              </w:rPr>
              <w:t xml:space="preserve">Gasterosteus </w:t>
            </w:r>
          </w:p>
          <w:p w14:paraId="22FA2BC5" w14:textId="77777777" w:rsidR="00C45845" w:rsidRPr="00D30822" w:rsidRDefault="00C45845" w:rsidP="00A1789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sz w:val="16"/>
                <w:szCs w:val="16"/>
              </w:rPr>
              <w:t>aculeatus</w:t>
            </w: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i</w:t>
            </w:r>
          </w:p>
          <w:p w14:paraId="726DDA5D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B5F0BA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4F1F3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6CA20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023DF6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3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B3D7DA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78-IWHHTFYNELR-88</w:t>
            </w:r>
          </w:p>
          <w:p w14:paraId="510B563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89-VAPEEHPVLLTEAPLNPK-106  </w:t>
            </w:r>
          </w:p>
          <w:p w14:paraId="3AF6C22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32-SYELPDGQVITIGNER-247</w:t>
            </w:r>
          </w:p>
          <w:p w14:paraId="278289DD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85-DLYANTVLSGGTTMYPGIADR-305</w:t>
            </w:r>
          </w:p>
          <w:p w14:paraId="55EFB242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0D062E7D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12AEB0DB" w14:textId="6BF65915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5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C37FD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beta act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0B9952" w14:textId="77777777" w:rsidR="00C45845" w:rsidRPr="00D30822" w:rsidRDefault="00C45845" w:rsidP="00A1789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sz w:val="16"/>
                <w:szCs w:val="16"/>
              </w:rPr>
              <w:t xml:space="preserve">Pungitius </w:t>
            </w:r>
          </w:p>
          <w:p w14:paraId="2505A633" w14:textId="77777777" w:rsidR="00C45845" w:rsidRPr="00D30822" w:rsidRDefault="00C45845" w:rsidP="00A17895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sz w:val="16"/>
                <w:szCs w:val="16"/>
              </w:rPr>
              <w:t>pungitius</w:t>
            </w:r>
          </w:p>
          <w:p w14:paraId="64C5A9F9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169F2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5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4E58CD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59DC5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6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1939F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4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D1D68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78-IWHHTFYNELR-88</w:t>
            </w:r>
          </w:p>
          <w:p w14:paraId="501FE76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9-VAPEEHPVLLTEAPLNPK-106</w:t>
            </w:r>
          </w:p>
          <w:p w14:paraId="72FD965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41-TTGIVMDSGDGVTHTVPIYEGYALPHAILR-170  Oxidation (M)</w:t>
            </w:r>
          </w:p>
          <w:p w14:paraId="057D505D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32-SYELPDGQVITIGNER-247</w:t>
            </w:r>
          </w:p>
          <w:p w14:paraId="3380C1A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84-DLYANTVLSGGTTMYPGIADR-305</w:t>
            </w:r>
          </w:p>
          <w:p w14:paraId="6D91CA2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2BB91138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41323AEA" w14:textId="60BA4E59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6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0B041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beta act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A9B5F6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Rhodeus </w:t>
            </w:r>
          </w:p>
          <w:p w14:paraId="1DB667A6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notatus</w:t>
            </w:r>
          </w:p>
          <w:p w14:paraId="79B31781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699A5A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74BFD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EFD86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EEF34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F81CB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6-VAPEEHPVLLTEAPLNPK-113</w:t>
            </w:r>
          </w:p>
          <w:p w14:paraId="4073B470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39-SYELPDGQVITIGNER-254</w:t>
            </w:r>
          </w:p>
          <w:p w14:paraId="31DDF97D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0D190CD3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7FD0F52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5B0B3B" w14:textId="099954DF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7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  <w:p w14:paraId="2D033F6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CA935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A3B7AA" w14:textId="5783B105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beta act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2AF809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757A6EB2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Monopterus </w:t>
            </w:r>
          </w:p>
          <w:p w14:paraId="74F5A590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albus</w:t>
            </w:r>
          </w:p>
          <w:p w14:paraId="53C9FAE1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DD6BB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6AA68FA" w14:textId="5F7B1730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5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356B00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89ED20" w14:textId="6C569B51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9154B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5AC835" w14:textId="4F6C6FC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9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085FE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3CB919" w14:textId="72543FD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521FEE9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243D086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9-AVFPSIVGRPR-39</w:t>
            </w:r>
          </w:p>
          <w:p w14:paraId="54778C5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85-IWHHTFYNELR-95</w:t>
            </w:r>
          </w:p>
          <w:p w14:paraId="094FBF4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6-VAPEEHPVLLTEAPLNPK-113</w:t>
            </w:r>
          </w:p>
          <w:p w14:paraId="536A8A58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39-SYELPDGQVITIGNER-254</w:t>
            </w:r>
          </w:p>
          <w:p w14:paraId="4995A649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6DE61AD2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33CCF17F" w14:textId="5E5BDAE1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8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596BAE" w14:textId="6EAA686B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actin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74CA08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undulus </w:t>
            </w:r>
          </w:p>
          <w:p w14:paraId="7984C42E" w14:textId="5A59A602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heteroclitu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670DF9" w14:textId="383CB9F1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8FEDA4" w14:textId="0CB61FCE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9C5A82" w14:textId="41EEDFBA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9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9DB1F6" w14:textId="0409BDC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C1977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6-AVFPSIVGRPR-26</w:t>
            </w:r>
          </w:p>
          <w:p w14:paraId="11DD725A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83-VAPEEHPVLLTEAPLNPK-100</w:t>
            </w:r>
          </w:p>
          <w:p w14:paraId="5CC0DCDE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246F9A9E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42E40A72" w14:textId="7778954C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lastRenderedPageBreak/>
              <w:t>U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04840F" w14:textId="7CE09C9F" w:rsidR="00C45845" w:rsidRPr="00D30822" w:rsidRDefault="00D30822" w:rsidP="00A1789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yceraldehyde</w:t>
            </w:r>
          </w:p>
          <w:p w14:paraId="104B329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-3-phosphate dehydrogenase </w:t>
            </w:r>
          </w:p>
          <w:p w14:paraId="41718D95" w14:textId="5FBEAA92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E12127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Astatotilapia</w:t>
            </w:r>
          </w:p>
          <w:p w14:paraId="3C51629F" w14:textId="6AC19B86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burton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9415145" w14:textId="20785306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D77FEE" w14:textId="4315E3DF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53D2AF" w14:textId="39D3C1EC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C0FFC5" w14:textId="0BC34165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20E149" w14:textId="5CB07E2E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10-LISWYDNEYGYSNR-323</w:t>
            </w:r>
          </w:p>
        </w:tc>
      </w:tr>
      <w:tr w:rsidR="00C45845" w:rsidRPr="004F5FA2" w14:paraId="2DFF098A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290A7E27" w14:textId="79E5974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3EC181" w14:textId="77777777" w:rsidR="00D30822" w:rsidRPr="00D30822" w:rsidRDefault="00D30822" w:rsidP="00D308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yceraldehyde</w:t>
            </w:r>
          </w:p>
          <w:p w14:paraId="41924050" w14:textId="77777777" w:rsidR="00D30822" w:rsidRPr="00D30822" w:rsidRDefault="00D30822" w:rsidP="00D30822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-3-phosphate dehydrogenase </w:t>
            </w:r>
          </w:p>
          <w:p w14:paraId="12965A3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F44D20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tatotilapia </w:t>
            </w:r>
          </w:p>
          <w:p w14:paraId="2D0EC0E0" w14:textId="063F72EF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burton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A0A1842" w14:textId="4B28F80A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516F5F" w14:textId="7DC080D4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2A6FB9" w14:textId="5D1B461E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6FDF3F" w14:textId="7A5DC589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70146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35-VPVADVSVVDLTCR-248</w:t>
            </w:r>
          </w:p>
          <w:p w14:paraId="38CB822B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310-LISWYDNEYGYSNR-323</w:t>
            </w:r>
          </w:p>
          <w:p w14:paraId="09D43B99" w14:textId="69748922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10C52A51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4C94B5D3" w14:textId="7189CC1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1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2BA1DB9" w14:textId="77777777" w:rsidR="00D30822" w:rsidRPr="00D30822" w:rsidRDefault="00D30822" w:rsidP="00D308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yceraldehyde</w:t>
            </w:r>
          </w:p>
          <w:p w14:paraId="591301D2" w14:textId="77777777" w:rsidR="00D30822" w:rsidRPr="00D30822" w:rsidRDefault="00D30822" w:rsidP="00D30822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-3-phosphate dehydrogenase </w:t>
            </w:r>
          </w:p>
          <w:p w14:paraId="001032E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EDBCEB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tatotilapia </w:t>
            </w:r>
          </w:p>
          <w:p w14:paraId="087D73D4" w14:textId="3A75301B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burton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FD1506D" w14:textId="3CC34025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0746E0" w14:textId="29809818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36C882" w14:textId="4557A39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F57671" w14:textId="4E2BADA6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B1925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3-YVVESTGVFLSVEK-106</w:t>
            </w:r>
          </w:p>
          <w:p w14:paraId="4347258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63-VIHDSFGIEEALMTTVHAYTATQK-186</w:t>
            </w:r>
          </w:p>
          <w:p w14:paraId="1B77D934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310-LISWYDNEYGYSNR-323</w:t>
            </w:r>
          </w:p>
          <w:p w14:paraId="53CD9475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2754B89A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40EC13EB" w14:textId="5FD470F6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39B74C" w14:textId="77777777" w:rsidR="00D30822" w:rsidRPr="00D30822" w:rsidRDefault="00D30822" w:rsidP="00D3082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lyceraldehyde</w:t>
            </w:r>
          </w:p>
          <w:p w14:paraId="4639A890" w14:textId="77777777" w:rsidR="00D30822" w:rsidRPr="00D30822" w:rsidRDefault="00D30822" w:rsidP="00D30822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-3-phosphate dehydrogenase </w:t>
            </w:r>
          </w:p>
          <w:p w14:paraId="3BC4FB22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AE0C87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statotilapia </w:t>
            </w:r>
          </w:p>
          <w:p w14:paraId="0EE31C40" w14:textId="6F237F31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burton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BF6F02" w14:textId="3FD3671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127C91" w14:textId="2C26098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417C2C" w14:textId="4A47B69D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4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7F2792E" w14:textId="3C357E9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1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45A990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35-VPVADVSVVDLTCR-248</w:t>
            </w:r>
          </w:p>
          <w:p w14:paraId="6A86E32F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310-LISWYDNEYGYSNR-323</w:t>
            </w:r>
          </w:p>
          <w:p w14:paraId="3C1FB44D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6F56DF16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3F3DD617" w14:textId="53C6753D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8C85F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phosphoglycerate</w:t>
            </w:r>
          </w:p>
          <w:p w14:paraId="424B106A" w14:textId="4CFC48A5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kinase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7BBBC9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otamotrygon </w:t>
            </w:r>
          </w:p>
          <w:p w14:paraId="76DFB953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motoro</w:t>
            </w:r>
          </w:p>
          <w:p w14:paraId="54C1871A" w14:textId="1A555F6F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68CD0F" w14:textId="7FD5A4E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8F7F69" w14:textId="42242695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6179326" w14:textId="7FE8F4EC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923F3F3" w14:textId="2708F6ED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DF598D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4-AAIPSIQHCLDHGAK-28</w:t>
            </w:r>
          </w:p>
          <w:p w14:paraId="71F67462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29-LGDVYVNDAFGTAHR-143</w:t>
            </w:r>
          </w:p>
          <w:p w14:paraId="63528220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10F5AB8E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5C76BD55" w14:textId="16DBB77C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1AC87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enolase 3, </w:t>
            </w:r>
          </w:p>
          <w:p w14:paraId="4C8974D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(beta, muscle) </w:t>
            </w:r>
          </w:p>
          <w:p w14:paraId="524A603C" w14:textId="1FCDBC81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534BDE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anio </w:t>
            </w:r>
          </w:p>
          <w:p w14:paraId="0A5ACF64" w14:textId="26926A9A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reri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8D2F0E4" w14:textId="5A105F7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703232" w14:textId="412A9FE2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427A0F" w14:textId="1B448A8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6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9E843F" w14:textId="2F83265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79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5620A5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33-AAVPSGASTGVHEALELR-50</w:t>
            </w:r>
          </w:p>
          <w:p w14:paraId="2D34147C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03-DATNVGDEGGFAPNILENNEALELLK-228</w:t>
            </w:r>
          </w:p>
          <w:p w14:paraId="18445821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0C78556F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4F3912AB" w14:textId="7259BDC9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5</w:t>
            </w:r>
            <w:r w:rsidR="00D30822" w:rsidRPr="00D30822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8E1C3C" w14:textId="79EF1EA8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Cytokeratin type II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77F9E8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cipenser </w:t>
            </w:r>
          </w:p>
          <w:p w14:paraId="46BB2241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baerii</w:t>
            </w:r>
          </w:p>
          <w:p w14:paraId="75DE1C22" w14:textId="645BE0C9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4EA4B98" w14:textId="141E03D0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63012E" w14:textId="5E850120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30F7F5" w14:textId="2F891C2A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1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046CD97" w14:textId="3A0A548B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5A37CE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370-LALDIEIATYR-380</w:t>
            </w:r>
          </w:p>
          <w:p w14:paraId="1749FCEA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6F4546EB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57C13105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5460C5" w14:textId="29826A2E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B3026A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469FA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lactate </w:t>
            </w:r>
          </w:p>
          <w:p w14:paraId="7A1119CA" w14:textId="1D67366A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dehydrogenase B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9F4033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76EA723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oecilia </w:t>
            </w:r>
          </w:p>
          <w:p w14:paraId="7B0ED5E8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reticulata</w:t>
            </w:r>
          </w:p>
          <w:p w14:paraId="7D174B60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331309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B38F80" w14:textId="112144A8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539EED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94CB15" w14:textId="5704B5ED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AC4180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3FDD91" w14:textId="7FDB3AC1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7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69F960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9FD205" w14:textId="349083B6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34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7199A8F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1C4B37B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4-VTVVGVGQVGMACAVSILLR-43</w:t>
            </w:r>
          </w:p>
          <w:p w14:paraId="0CA44FA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44-DLCDELALVDVMEDR-58</w:t>
            </w:r>
          </w:p>
          <w:p w14:paraId="1691798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2-LVVVTAGVR-100</w:t>
            </w:r>
          </w:p>
          <w:p w14:paraId="65F066DE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79-LGIHASSFNGWVLGEHGDTSVPVWSGANVAGVNLQK-214</w:t>
            </w:r>
          </w:p>
          <w:p w14:paraId="3B48B49A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4182BE3B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7C94CBEB" w14:textId="52A7344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8D7BA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heat shock </w:t>
            </w:r>
          </w:p>
          <w:p w14:paraId="736003AF" w14:textId="15CCC8A6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cognate 70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3A5734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Fundulus </w:t>
            </w:r>
          </w:p>
          <w:p w14:paraId="153049FF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Heteroclitus </w:t>
            </w:r>
          </w:p>
          <w:p w14:paraId="789388E2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macrolepidotus</w:t>
            </w:r>
          </w:p>
          <w:p w14:paraId="4EF750B8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57A4098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0CCFF8" w14:textId="00E07E2F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936B9B" w14:textId="3F5594A9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9405BB" w14:textId="5134EB1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1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E121898" w14:textId="762BB289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32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56D222A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46C46A6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4-GPAVGIDLGTTYSCVGVFQHGK-25</w:t>
            </w:r>
          </w:p>
          <w:p w14:paraId="78335772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6-VEIIANDQGNR-36</w:t>
            </w:r>
          </w:p>
          <w:p w14:paraId="64AEA2A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37-TTPSYVAFTDTER-49</w:t>
            </w:r>
          </w:p>
          <w:p w14:paraId="1AA3C73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38-TVNNAVITVPAYFNDSQR-155</w:t>
            </w:r>
          </w:p>
          <w:p w14:paraId="181DCF2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60-DAGTISGLNVLR-171</w:t>
            </w:r>
          </w:p>
          <w:p w14:paraId="4AA042DD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21-STAGDTHLGGEDFDNR-236</w:t>
            </w:r>
          </w:p>
          <w:p w14:paraId="57465DA1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6ADC61CD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76EA7FDE" w14:textId="0131E744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281BA0C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proteasome </w:t>
            </w:r>
          </w:p>
          <w:p w14:paraId="75CB4DD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(prosome, </w:t>
            </w:r>
          </w:p>
          <w:p w14:paraId="1376945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macropain) </w:t>
            </w:r>
          </w:p>
          <w:p w14:paraId="47268A7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subunit, alpha </w:t>
            </w:r>
          </w:p>
          <w:p w14:paraId="1D3870EB" w14:textId="2C9B4A3B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type, 4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7B8017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Danio </w:t>
            </w:r>
          </w:p>
          <w:p w14:paraId="1950B839" w14:textId="08EDD736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rerio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B815CF" w14:textId="2765F8D4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6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297B64" w14:textId="0E079810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6F9953" w14:textId="54615662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7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C71F3A" w14:textId="353BCCC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22B228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-TTIFSPEGR-17</w:t>
            </w:r>
          </w:p>
          <w:p w14:paraId="5BD8EFD5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55-LLDEVFFSEK-64</w:t>
            </w:r>
          </w:p>
          <w:p w14:paraId="2C75A735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68-LNEDMACSVAGITSDANVLTNELR-91</w:t>
            </w:r>
          </w:p>
          <w:p w14:paraId="389C542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7-YLLQYQEPIPCEQLVTALCDIK-118</w:t>
            </w:r>
          </w:p>
          <w:p w14:paraId="605522F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 xml:space="preserve">128-RPFGVSLLYMGWDK-141 </w:t>
            </w:r>
            <w:r w:rsidRPr="00D30822">
              <w:rPr>
                <w:rFonts w:ascii="Arial" w:hAnsi="Arial" w:cs="Arial"/>
                <w:sz w:val="16"/>
                <w:szCs w:val="16"/>
              </w:rPr>
              <w:t xml:space="preserve"> Oxidation (M)</w:t>
            </w:r>
          </w:p>
          <w:p w14:paraId="3D2B9D3F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42-HYGFQLYQSDPSGNYGGWK-160</w:t>
            </w:r>
          </w:p>
          <w:p w14:paraId="7905B421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2234E3E1" w14:textId="77777777" w:rsidTr="00D30822">
        <w:tc>
          <w:tcPr>
            <w:tcW w:w="567" w:type="dxa"/>
            <w:tcBorders>
              <w:top w:val="nil"/>
              <w:bottom w:val="nil"/>
            </w:tcBorders>
          </w:tcPr>
          <w:p w14:paraId="070E8D78" w14:textId="4D3C5E3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1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F7462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heat shock protein 70 cognate </w:t>
            </w:r>
          </w:p>
          <w:p w14:paraId="5455D62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4A849A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Oryzias </w:t>
            </w:r>
          </w:p>
          <w:p w14:paraId="7C05CB1E" w14:textId="01CE0AA0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latipes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54E3124" w14:textId="587A4735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BFF3A4" w14:textId="660AA71A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F2B1F3" w14:textId="41B98209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5%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588D7F" w14:textId="04BE7B3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89048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4-GPAVGIDLGTTYSCVGVFQHGK-25</w:t>
            </w:r>
          </w:p>
          <w:p w14:paraId="157FA74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37-TTPSYVAFTDTER-49</w:t>
            </w:r>
          </w:p>
          <w:p w14:paraId="5D42234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38-TVNNAVITVPAYFNDSQR-155</w:t>
            </w:r>
          </w:p>
          <w:p w14:paraId="4D4FCFEE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60-DAGTISGLNVLR-171</w:t>
            </w:r>
          </w:p>
          <w:p w14:paraId="2C390300" w14:textId="09E8AA5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21-STAGDTHLGGEDFDNR-236</w:t>
            </w:r>
          </w:p>
        </w:tc>
      </w:tr>
      <w:tr w:rsidR="00C45845" w:rsidRPr="004F5FA2" w14:paraId="5DDC00F3" w14:textId="77777777" w:rsidTr="00D3082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7EB01F5" w14:textId="2F1D7866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A0B7E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triose phosphate isomerase B </w:t>
            </w:r>
          </w:p>
          <w:p w14:paraId="6DB6F38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BBBA09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oecilia </w:t>
            </w:r>
          </w:p>
          <w:p w14:paraId="04DCD00D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reticulata</w:t>
            </w:r>
          </w:p>
          <w:p w14:paraId="1EA9BF50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1D334E" w14:textId="262641F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462FF9" w14:textId="24BD5FE6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AB2805" w14:textId="1014B2C1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5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1F5099" w14:textId="051A526F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3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D92844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5-FFVGGNWK-12</w:t>
            </w:r>
          </w:p>
          <w:p w14:paraId="6EEA9E8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58-FGVAAQNCYK-67</w:t>
            </w:r>
          </w:p>
          <w:p w14:paraId="39D09B7A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84-DCGVNWVILGHSER-97</w:t>
            </w:r>
          </w:p>
          <w:p w14:paraId="12E969A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99-HVFGESDELIGQK-111</w:t>
            </w:r>
          </w:p>
          <w:p w14:paraId="1F879080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lastRenderedPageBreak/>
              <w:t>159-VVLAYEPVWAIGTGK-173</w:t>
            </w:r>
          </w:p>
          <w:p w14:paraId="2EBF4E00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93-TNVSEAVANSVR-204</w:t>
            </w:r>
          </w:p>
          <w:p w14:paraId="7C20251F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224-DVDGFLVGGASLKPEFIDIINAK-246</w:t>
            </w:r>
          </w:p>
          <w:p w14:paraId="3163D480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45845" w:rsidRPr="004F5FA2" w14:paraId="0A556232" w14:textId="77777777" w:rsidTr="00D3082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37FBC6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6423BA" w14:textId="0DC2B752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B1430A8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9B8602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unnamed protein </w:t>
            </w:r>
          </w:p>
          <w:p w14:paraId="6E80F007" w14:textId="5970C08F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produc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9812E0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  <w:p w14:paraId="46190EEA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Tetraodon </w:t>
            </w:r>
          </w:p>
          <w:p w14:paraId="4A5E044B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nigroviridis</w:t>
            </w:r>
          </w:p>
          <w:p w14:paraId="064AC1A9" w14:textId="048CB585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DD67E0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1DAA49" w14:textId="6EE6F78E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B3F41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1A5F2E" w14:textId="6BA86A7A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9ACC7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C22514" w14:textId="09361BD9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D7073B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6CEF21" w14:textId="033D5381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B93315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  <w:p w14:paraId="75E9A7C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0-IIFVVGGPGSGK-21</w:t>
            </w:r>
          </w:p>
          <w:p w14:paraId="1FD7B8B9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32-YGYTHLSSGDLLR-44</w:t>
            </w:r>
          </w:p>
          <w:p w14:paraId="31D642E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89-GFLIDGYPR-97</w:t>
            </w:r>
          </w:p>
          <w:p w14:paraId="03D0C25B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56-ATEPVIAFYESR-167</w:t>
            </w:r>
          </w:p>
          <w:p w14:paraId="2181C453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5845" w:rsidRPr="004F5FA2" w14:paraId="15583FCD" w14:textId="77777777" w:rsidTr="00D30822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4DAEE" w14:textId="01FF76D8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U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D7908F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natural killer </w:t>
            </w:r>
          </w:p>
          <w:p w14:paraId="6B792ADC" w14:textId="4FD17339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 xml:space="preserve">enhancing factor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E312B" w14:textId="77777777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Scophthalmus </w:t>
            </w:r>
          </w:p>
          <w:p w14:paraId="7A1D4AEB" w14:textId="39F101D5" w:rsidR="00C45845" w:rsidRPr="00D30822" w:rsidRDefault="00C45845" w:rsidP="00A1789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D30822">
              <w:rPr>
                <w:rFonts w:ascii="Arial" w:hAnsi="Arial" w:cs="Arial"/>
                <w:i/>
                <w:iCs/>
                <w:sz w:val="16"/>
                <w:szCs w:val="16"/>
              </w:rPr>
              <w:t>maxim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074E2" w14:textId="7ABCBFE6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0ECE0" w14:textId="361AC62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C20FF" w14:textId="3C3099B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79D22" w14:textId="2F85C943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6E9A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 xml:space="preserve">8-IGMPAPDFK-16 </w:t>
            </w:r>
            <w:r w:rsidRPr="00D30822">
              <w:rPr>
                <w:rFonts w:ascii="Arial" w:hAnsi="Arial" w:cs="Arial"/>
                <w:sz w:val="16"/>
                <w:szCs w:val="16"/>
              </w:rPr>
              <w:t xml:space="preserve"> Oxidation (M)</w:t>
            </w:r>
          </w:p>
          <w:p w14:paraId="64BD9A9B" w14:textId="77777777" w:rsidR="00C45845" w:rsidRPr="00D30822" w:rsidRDefault="00C45845" w:rsidP="00A17895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D30822">
              <w:rPr>
                <w:rFonts w:ascii="Arial" w:hAnsi="Arial" w:cs="Arial"/>
                <w:bCs/>
                <w:sz w:val="16"/>
                <w:szCs w:val="16"/>
              </w:rPr>
              <w:t>140-QITINDLPVGR-150</w:t>
            </w:r>
          </w:p>
          <w:p w14:paraId="1FC2F5B1" w14:textId="77777777" w:rsidR="00C45845" w:rsidRPr="00D30822" w:rsidRDefault="00C45845" w:rsidP="00A17895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1D07C10C" w14:textId="77777777" w:rsidR="00C45845" w:rsidRDefault="00C45845" w:rsidP="00490959">
      <w:pPr>
        <w:rPr>
          <w:rFonts w:ascii="Arial" w:hAnsi="Arial" w:cs="Arial"/>
          <w:sz w:val="22"/>
        </w:rPr>
      </w:pPr>
    </w:p>
    <w:p w14:paraId="4737E5EB" w14:textId="088537B0" w:rsidR="00490959" w:rsidRPr="005B2F68" w:rsidRDefault="00490959" w:rsidP="00490959">
      <w:pPr>
        <w:rPr>
          <w:rFonts w:ascii="Arial" w:hAnsi="Arial" w:cs="Arial"/>
          <w:sz w:val="22"/>
        </w:rPr>
      </w:pPr>
      <w:r w:rsidRPr="005B2F68">
        <w:rPr>
          <w:rFonts w:ascii="Arial" w:hAnsi="Arial" w:cs="Arial"/>
          <w:sz w:val="22"/>
        </w:rPr>
        <w:t>a</w:t>
      </w:r>
      <w:r w:rsidR="00D30822">
        <w:rPr>
          <w:rFonts w:ascii="Arial" w:hAnsi="Arial" w:cs="Arial"/>
          <w:sz w:val="22"/>
        </w:rPr>
        <w:t xml:space="preserve">) </w:t>
      </w:r>
      <w:r w:rsidRPr="005B2F68">
        <w:rPr>
          <w:rFonts w:ascii="Arial" w:hAnsi="Arial" w:cs="Arial"/>
          <w:sz w:val="22"/>
        </w:rPr>
        <w:t>PMF score is -10*log(</w:t>
      </w:r>
      <w:r w:rsidRPr="005B2F68">
        <w:rPr>
          <w:rFonts w:ascii="Arial" w:hAnsi="Arial" w:cs="Arial"/>
          <w:i/>
          <w:sz w:val="22"/>
        </w:rPr>
        <w:t>P</w:t>
      </w:r>
      <w:r w:rsidRPr="005B2F68">
        <w:rPr>
          <w:rFonts w:ascii="Arial" w:hAnsi="Arial" w:cs="Arial"/>
          <w:sz w:val="22"/>
        </w:rPr>
        <w:t xml:space="preserve">), where </w:t>
      </w:r>
      <w:r w:rsidRPr="005B2F68">
        <w:rPr>
          <w:rFonts w:ascii="Arial" w:hAnsi="Arial" w:cs="Arial"/>
          <w:i/>
          <w:sz w:val="22"/>
        </w:rPr>
        <w:t>P</w:t>
      </w:r>
      <w:r w:rsidRPr="005B2F68">
        <w:rPr>
          <w:rFonts w:ascii="Arial" w:hAnsi="Arial" w:cs="Arial"/>
          <w:sz w:val="22"/>
        </w:rPr>
        <w:t xml:space="preserve"> is the probability that the observed match is random event, it is based on NCBInr database using MASCOT searching program as MALDI-TOF/TOF data. Proteins scores are significant when </w:t>
      </w:r>
      <w:r w:rsidRPr="005B2F68">
        <w:rPr>
          <w:rFonts w:ascii="Arial" w:hAnsi="Arial" w:cs="Arial"/>
          <w:i/>
          <w:sz w:val="22"/>
        </w:rPr>
        <w:t>p</w:t>
      </w:r>
      <w:r w:rsidRPr="005B2F68">
        <w:rPr>
          <w:rFonts w:ascii="Arial" w:hAnsi="Arial" w:cs="Arial"/>
          <w:sz w:val="22"/>
        </w:rPr>
        <w:t>&lt; 0.05.</w:t>
      </w:r>
    </w:p>
    <w:p w14:paraId="467C376C" w14:textId="358971F0" w:rsidR="00490959" w:rsidRPr="005B2F68" w:rsidRDefault="00D30822" w:rsidP="00490959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</w:t>
      </w:r>
      <w:r w:rsidR="00490959" w:rsidRPr="005B2F68">
        <w:rPr>
          <w:rFonts w:ascii="Arial" w:hAnsi="Arial" w:cs="Arial"/>
          <w:sz w:val="22"/>
        </w:rPr>
        <w:t>) MS/MS score is -10*log(</w:t>
      </w:r>
      <w:r w:rsidR="00490959" w:rsidRPr="005B2F68">
        <w:rPr>
          <w:rFonts w:ascii="Arial" w:hAnsi="Arial" w:cs="Arial"/>
          <w:i/>
          <w:sz w:val="22"/>
        </w:rPr>
        <w:t>P</w:t>
      </w:r>
      <w:r w:rsidR="00490959" w:rsidRPr="005B2F68">
        <w:rPr>
          <w:rFonts w:ascii="Arial" w:hAnsi="Arial" w:cs="Arial"/>
          <w:sz w:val="22"/>
        </w:rPr>
        <w:t xml:space="preserve">), where </w:t>
      </w:r>
      <w:r w:rsidR="00490959" w:rsidRPr="005B2F68">
        <w:rPr>
          <w:rFonts w:ascii="Arial" w:hAnsi="Arial" w:cs="Arial"/>
          <w:i/>
          <w:sz w:val="22"/>
        </w:rPr>
        <w:t>P</w:t>
      </w:r>
      <w:r w:rsidR="00490959" w:rsidRPr="005B2F68">
        <w:rPr>
          <w:rFonts w:ascii="Arial" w:hAnsi="Arial" w:cs="Arial"/>
          <w:sz w:val="22"/>
        </w:rPr>
        <w:t xml:space="preserve"> is the probability that the observed match is a random event, it is based on NCBInr database using MASCOT searching program as MALDI-TOF/TOF data. Protein scores are significant when </w:t>
      </w:r>
      <w:r w:rsidR="00490959" w:rsidRPr="005B2F68">
        <w:rPr>
          <w:rFonts w:ascii="Arial" w:hAnsi="Arial" w:cs="Arial"/>
          <w:i/>
          <w:sz w:val="22"/>
        </w:rPr>
        <w:t>p</w:t>
      </w:r>
      <w:r w:rsidR="00490959" w:rsidRPr="005B2F68">
        <w:rPr>
          <w:rFonts w:ascii="Arial" w:hAnsi="Arial" w:cs="Arial"/>
          <w:sz w:val="22"/>
        </w:rPr>
        <w:t>&lt; 0.05.</w:t>
      </w:r>
    </w:p>
    <w:p w14:paraId="2666F5EA" w14:textId="0B3203B3" w:rsidR="00490959" w:rsidRPr="005B2F68" w:rsidRDefault="00D30822" w:rsidP="00490959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c</w:t>
      </w:r>
      <w:r w:rsidR="00490959" w:rsidRPr="005B2F68">
        <w:rPr>
          <w:rFonts w:ascii="Arial" w:hAnsi="Arial" w:cs="Arial"/>
          <w:sz w:val="22"/>
        </w:rPr>
        <w:t>) Taxonomy filter on MASCOT was applied using Actinopterygii (ray-finned fishes).</w:t>
      </w:r>
    </w:p>
    <w:p w14:paraId="56F4D704" w14:textId="77777777" w:rsidR="00490959" w:rsidRDefault="00490959" w:rsidP="00490959">
      <w:pPr>
        <w:spacing w:line="360" w:lineRule="auto"/>
        <w:rPr>
          <w:rFonts w:ascii="Arial" w:hAnsi="Arial" w:cs="Osak"/>
          <w:szCs w:val="20"/>
          <w:lang w:eastAsia="en-US"/>
        </w:rPr>
      </w:pPr>
    </w:p>
    <w:p w14:paraId="09E99976" w14:textId="77777777" w:rsidR="00490959" w:rsidRDefault="00490959" w:rsidP="00490959"/>
    <w:p w14:paraId="61B0F1A6" w14:textId="77777777" w:rsidR="00490959" w:rsidRDefault="00490959" w:rsidP="00490959"/>
    <w:p w14:paraId="5C334678" w14:textId="77777777" w:rsidR="00490959" w:rsidRDefault="00490959"/>
    <w:sectPr w:rsidR="00490959" w:rsidSect="00A17895">
      <w:pgSz w:w="11900" w:h="1682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Osak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959"/>
    <w:rsid w:val="001A1D31"/>
    <w:rsid w:val="00235FE8"/>
    <w:rsid w:val="002B1D07"/>
    <w:rsid w:val="00372DD7"/>
    <w:rsid w:val="00490959"/>
    <w:rsid w:val="004A2446"/>
    <w:rsid w:val="005076B0"/>
    <w:rsid w:val="005D2329"/>
    <w:rsid w:val="00710154"/>
    <w:rsid w:val="007B3460"/>
    <w:rsid w:val="009939B5"/>
    <w:rsid w:val="00A17895"/>
    <w:rsid w:val="00A7548D"/>
    <w:rsid w:val="00C45845"/>
    <w:rsid w:val="00CC5627"/>
    <w:rsid w:val="00CC5D0B"/>
    <w:rsid w:val="00D30822"/>
    <w:rsid w:val="00D66CF9"/>
    <w:rsid w:val="00D71815"/>
    <w:rsid w:val="00DD120E"/>
    <w:rsid w:val="00DD55CF"/>
    <w:rsid w:val="00E66477"/>
    <w:rsid w:val="00EE19EE"/>
    <w:rsid w:val="00FD634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BF0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22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822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0</Words>
  <Characters>3881</Characters>
  <Application>Microsoft Macintosh Word</Application>
  <DocSecurity>0</DocSecurity>
  <Lines>32</Lines>
  <Paragraphs>9</Paragraphs>
  <ScaleCrop>false</ScaleCrop>
  <Company>Universiti Sains Malaysia</Company>
  <LinksUpToDate>false</LinksUpToDate>
  <CharactersWithSpaces>4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Chong</dc:creator>
  <cp:keywords/>
  <dc:description/>
  <cp:lastModifiedBy>Alexander Chong</cp:lastModifiedBy>
  <cp:revision>2</cp:revision>
  <dcterms:created xsi:type="dcterms:W3CDTF">2011-03-28T14:41:00Z</dcterms:created>
  <dcterms:modified xsi:type="dcterms:W3CDTF">2011-03-28T14:41:00Z</dcterms:modified>
</cp:coreProperties>
</file>